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531BB" w14:textId="0C0BC10D" w:rsidR="00C852EA" w:rsidRPr="00F75861" w:rsidRDefault="00ED6CEB" w:rsidP="00C852E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4 </w:t>
      </w:r>
      <w:r w:rsidR="00C852EA" w:rsidRPr="0036781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="00C852EA" w:rsidRPr="0036781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="00C852EA" w:rsidRPr="00F75861">
        <w:rPr>
          <w:rFonts w:ascii="Times New Roman" w:hAnsi="Times New Roman" w:cs="Times New Roman"/>
          <w:b/>
          <w:bCs/>
          <w:sz w:val="24"/>
          <w:szCs w:val="24"/>
        </w:rPr>
        <w:t>The effect of CP seed treatment on protein content. All parameters were indicated as per plant.</w:t>
      </w:r>
    </w:p>
    <w:tbl>
      <w:tblPr>
        <w:tblW w:w="4114" w:type="dxa"/>
        <w:tblLook w:val="04A0" w:firstRow="1" w:lastRow="0" w:firstColumn="1" w:lastColumn="0" w:noHBand="0" w:noVBand="1"/>
      </w:tblPr>
      <w:tblGrid>
        <w:gridCol w:w="2094"/>
        <w:gridCol w:w="2020"/>
      </w:tblGrid>
      <w:tr w:rsidR="00C852EA" w:rsidRPr="00367814" w14:paraId="6750EDE8" w14:textId="77777777" w:rsidTr="002B3002">
        <w:trPr>
          <w:trHeight w:val="268"/>
        </w:trPr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C041" w14:textId="77777777" w:rsidR="00C852EA" w:rsidRPr="00367814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678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eed treatmen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57FB" w14:textId="77777777" w:rsidR="00C852EA" w:rsidRPr="00367814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3678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rotein content</w:t>
            </w:r>
          </w:p>
        </w:tc>
      </w:tr>
      <w:tr w:rsidR="00C852EA" w:rsidRPr="00367814" w14:paraId="20256C73" w14:textId="77777777" w:rsidTr="002B3002">
        <w:trPr>
          <w:trHeight w:val="281"/>
        </w:trPr>
        <w:tc>
          <w:tcPr>
            <w:tcW w:w="2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C031" w14:textId="77777777" w:rsidR="00C852EA" w:rsidRPr="00367814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3678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P</w:t>
            </w:r>
            <w:r w:rsidRPr="003678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⁑</w:t>
            </w:r>
            <w:r w:rsidRPr="003678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CFEC" w14:textId="77777777" w:rsidR="00C852EA" w:rsidRPr="00367814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3678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6.1± 1.5 a</w:t>
            </w:r>
            <w:r w:rsidRPr="003678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C852EA" w:rsidRPr="00367814" w14:paraId="3FC7FD8A" w14:textId="77777777" w:rsidTr="002B3002">
        <w:trPr>
          <w:trHeight w:val="281"/>
        </w:trPr>
        <w:tc>
          <w:tcPr>
            <w:tcW w:w="2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37D7" w14:textId="77777777" w:rsidR="00C852EA" w:rsidRPr="00367814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36781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ntrol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188F" w14:textId="77777777" w:rsidR="00C852EA" w:rsidRPr="00367814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36781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4.5 ± 0.4 a</w:t>
            </w:r>
          </w:p>
        </w:tc>
      </w:tr>
    </w:tbl>
    <w:p w14:paraId="2A38141E" w14:textId="77777777" w:rsidR="00C852EA" w:rsidRDefault="00C852EA" w:rsidP="00C852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6567DEE" w14:textId="1BABD5DC" w:rsidR="00C852EA" w:rsidRPr="00367814" w:rsidRDefault="00C852EA" w:rsidP="00C852EA">
      <w:pPr>
        <w:spacing w:after="0" w:line="240" w:lineRule="auto"/>
        <w:jc w:val="both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367814">
        <w:rPr>
          <w:rFonts w:ascii="Times New Roman" w:hAnsi="Times New Roman" w:cs="Times New Roman"/>
          <w:sz w:val="24"/>
          <w:szCs w:val="24"/>
          <w:vertAlign w:val="superscript"/>
        </w:rPr>
        <w:t>⁑</w:t>
      </w:r>
      <w:r w:rsidRPr="00367814">
        <w:rPr>
          <w:rFonts w:ascii="Times New Roman" w:hAnsi="Times New Roman" w:cs="Times New Roman"/>
          <w:sz w:val="24"/>
          <w:szCs w:val="24"/>
        </w:rPr>
        <w:t xml:space="preserve">Cold plasma (CP) seed treatment was given to pea seeds for 6 mins using a DBD cold plasma generating system. </w:t>
      </w:r>
      <w:r w:rsidRPr="00367814">
        <w:rPr>
          <w:rFonts w:ascii="Times New Roman" w:eastAsia="STIX-Regular" w:hAnsi="Times New Roman" w:cs="Times New Roman"/>
          <w:kern w:val="0"/>
          <w:sz w:val="24"/>
          <w:szCs w:val="24"/>
        </w:rPr>
        <w:t>Values in the table are expressed as the mean (n=4).</w:t>
      </w:r>
    </w:p>
    <w:p w14:paraId="6F2A1BC1" w14:textId="77777777" w:rsidR="00C852EA" w:rsidRPr="00451B9A" w:rsidRDefault="00C852EA" w:rsidP="00C852EA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6781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67814">
        <w:rPr>
          <w:rFonts w:ascii="Times New Roman" w:hAnsi="Times New Roman" w:cs="Times New Roman"/>
          <w:sz w:val="24"/>
          <w:szCs w:val="24"/>
        </w:rPr>
        <w:t xml:space="preserve">means followed by the same letter indicate means are not significantly different by the two sample T-test, </w:t>
      </w:r>
      <w:r w:rsidRPr="00367814">
        <w:rPr>
          <w:rFonts w:ascii="Times New Roman" w:hAnsi="Times New Roman" w:cs="Times New Roman"/>
          <w:iCs/>
          <w:sz w:val="24"/>
          <w:szCs w:val="24"/>
        </w:rPr>
        <w:t xml:space="preserve">P ≤ </w:t>
      </w:r>
      <w:r w:rsidRPr="00367814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95C52A4" w14:textId="77777777" w:rsidR="007D70AB" w:rsidRPr="00C852EA" w:rsidRDefault="007D70AB" w:rsidP="00C852EA">
      <w:pPr>
        <w:spacing w:line="240" w:lineRule="auto"/>
      </w:pPr>
    </w:p>
    <w:sectPr w:rsidR="007D70AB" w:rsidRPr="00C852EA" w:rsidSect="0085785F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Yu Gothic"/>
    <w:panose1 w:val="020B0604020202020204"/>
    <w:charset w:val="80"/>
    <w:family w:val="roman"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2EA"/>
    <w:rsid w:val="00004B99"/>
    <w:rsid w:val="000C1445"/>
    <w:rsid w:val="001C1733"/>
    <w:rsid w:val="007D70AB"/>
    <w:rsid w:val="0085785F"/>
    <w:rsid w:val="008B20E5"/>
    <w:rsid w:val="009A2094"/>
    <w:rsid w:val="009B0281"/>
    <w:rsid w:val="00A83B36"/>
    <w:rsid w:val="00C852EA"/>
    <w:rsid w:val="00D62213"/>
    <w:rsid w:val="00D820C4"/>
    <w:rsid w:val="00E96492"/>
    <w:rsid w:val="00ED6CEB"/>
    <w:rsid w:val="00F75861"/>
    <w:rsid w:val="00FE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85D82F"/>
  <w15:chartTrackingRefBased/>
  <w15:docId w15:val="{D3E4153D-EC5C-4783-B56E-86BE9DD7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52EA"/>
  </w:style>
  <w:style w:type="paragraph" w:styleId="Heading1">
    <w:name w:val="heading 1"/>
    <w:basedOn w:val="Normal"/>
    <w:next w:val="Normal"/>
    <w:link w:val="Heading1Char"/>
    <w:uiPriority w:val="9"/>
    <w:qFormat/>
    <w:rsid w:val="00C852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2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2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2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2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2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2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2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2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2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2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2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2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2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2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2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2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2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2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2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2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2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2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2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2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2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2EA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852EA"/>
  </w:style>
  <w:style w:type="paragraph" w:styleId="BalloonText">
    <w:name w:val="Balloon Text"/>
    <w:basedOn w:val="Normal"/>
    <w:link w:val="BalloonTextChar"/>
    <w:uiPriority w:val="99"/>
    <w:semiHidden/>
    <w:unhideWhenUsed/>
    <w:rsid w:val="00004B9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B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uja Abeysingha</dc:creator>
  <cp:keywords/>
  <dc:description/>
  <cp:lastModifiedBy>Malinda Thilakarathna</cp:lastModifiedBy>
  <cp:revision>9</cp:revision>
  <dcterms:created xsi:type="dcterms:W3CDTF">2025-03-19T15:32:00Z</dcterms:created>
  <dcterms:modified xsi:type="dcterms:W3CDTF">2025-03-20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1eab8c-4856-4417-9612-fb6c677f3700</vt:lpwstr>
  </property>
</Properties>
</file>